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C3157" w14:textId="6A93F2AD" w:rsidR="006920E3" w:rsidRPr="009C486B" w:rsidRDefault="00850F83" w:rsidP="006920E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6920E3" w:rsidRPr="009C486B">
        <w:rPr>
          <w:rFonts w:ascii="Times New Roman" w:hAnsi="Times New Roman" w:cs="Times New Roman"/>
          <w:b/>
          <w:bCs/>
        </w:rPr>
        <w:t xml:space="preserve">Table </w:t>
      </w:r>
      <w:r w:rsidR="006920E3">
        <w:rPr>
          <w:rFonts w:ascii="Times New Roman" w:hAnsi="Times New Roman" w:cs="Times New Roman"/>
          <w:b/>
          <w:bCs/>
        </w:rPr>
        <w:t xml:space="preserve">1 </w:t>
      </w:r>
      <w:r w:rsidR="006920E3" w:rsidRPr="009C486B">
        <w:rPr>
          <w:rFonts w:ascii="Times New Roman" w:hAnsi="Times New Roman" w:cs="Times New Roman"/>
        </w:rPr>
        <w:t>Motor performance based on TC levels by sex</w:t>
      </w:r>
    </w:p>
    <w:tbl>
      <w:tblPr>
        <w:tblStyle w:val="a3"/>
        <w:tblW w:w="14743" w:type="dxa"/>
        <w:tblInd w:w="-431" w:type="dxa"/>
        <w:tblLook w:val="04A0" w:firstRow="1" w:lastRow="0" w:firstColumn="1" w:lastColumn="0" w:noHBand="0" w:noVBand="1"/>
      </w:tblPr>
      <w:tblGrid>
        <w:gridCol w:w="3337"/>
        <w:gridCol w:w="2966"/>
        <w:gridCol w:w="742"/>
        <w:gridCol w:w="276"/>
        <w:gridCol w:w="3002"/>
        <w:gridCol w:w="742"/>
        <w:gridCol w:w="283"/>
        <w:gridCol w:w="2653"/>
        <w:gridCol w:w="742"/>
      </w:tblGrid>
      <w:tr w:rsidR="006920E3" w:rsidRPr="009C486B" w14:paraId="2E383D1F" w14:textId="77777777" w:rsidTr="00FB5A2A">
        <w:tc>
          <w:tcPr>
            <w:tcW w:w="3337" w:type="dxa"/>
            <w:vMerge w:val="restart"/>
            <w:tcBorders>
              <w:left w:val="nil"/>
              <w:right w:val="nil"/>
            </w:tcBorders>
          </w:tcPr>
          <w:p w14:paraId="749D9CA9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708" w:type="dxa"/>
            <w:gridSpan w:val="2"/>
            <w:tcBorders>
              <w:left w:val="nil"/>
              <w:right w:val="nil"/>
            </w:tcBorders>
          </w:tcPr>
          <w:p w14:paraId="5D8FF93A" w14:textId="4B173633" w:rsidR="006920E3" w:rsidRPr="009C486B" w:rsidRDefault="005F6472" w:rsidP="00FB5A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Un</w:t>
            </w:r>
            <w:r>
              <w:rPr>
                <w:rFonts w:ascii="Times New Roman" w:hAnsi="Times New Roman"/>
              </w:rPr>
              <w:t>ivariate</w:t>
            </w:r>
          </w:p>
        </w:tc>
        <w:tc>
          <w:tcPr>
            <w:tcW w:w="276" w:type="dxa"/>
            <w:tcBorders>
              <w:left w:val="nil"/>
              <w:bottom w:val="nil"/>
              <w:right w:val="nil"/>
            </w:tcBorders>
          </w:tcPr>
          <w:p w14:paraId="77590D65" w14:textId="77777777" w:rsidR="006920E3" w:rsidRPr="009C486B" w:rsidRDefault="006920E3" w:rsidP="00FB5A2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744" w:type="dxa"/>
            <w:gridSpan w:val="2"/>
            <w:tcBorders>
              <w:left w:val="nil"/>
              <w:right w:val="nil"/>
            </w:tcBorders>
          </w:tcPr>
          <w:p w14:paraId="2E63C80A" w14:textId="77777777" w:rsidR="006920E3" w:rsidRPr="009C486B" w:rsidRDefault="006920E3" w:rsidP="00FB5A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Model 1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44FDF449" w14:textId="77777777" w:rsidR="006920E3" w:rsidRPr="009C486B" w:rsidRDefault="006920E3" w:rsidP="00FB5A2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95" w:type="dxa"/>
            <w:gridSpan w:val="2"/>
            <w:tcBorders>
              <w:left w:val="nil"/>
              <w:right w:val="nil"/>
            </w:tcBorders>
          </w:tcPr>
          <w:p w14:paraId="5D916764" w14:textId="77777777" w:rsidR="006920E3" w:rsidRPr="009C486B" w:rsidRDefault="006920E3" w:rsidP="00FB5A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Model 2</w:t>
            </w:r>
          </w:p>
        </w:tc>
      </w:tr>
      <w:tr w:rsidR="006920E3" w:rsidRPr="009C486B" w14:paraId="61451024" w14:textId="77777777" w:rsidTr="00FB5A2A">
        <w:tc>
          <w:tcPr>
            <w:tcW w:w="33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E8DA747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966" w:type="dxa"/>
            <w:tcBorders>
              <w:left w:val="nil"/>
              <w:bottom w:val="single" w:sz="4" w:space="0" w:color="auto"/>
              <w:right w:val="nil"/>
            </w:tcBorders>
          </w:tcPr>
          <w:p w14:paraId="5B57208A" w14:textId="77777777" w:rsidR="006920E3" w:rsidRPr="009C486B" w:rsidRDefault="006920E3" w:rsidP="00FB5A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Unstandardized B coefficient (95% CI)</w:t>
            </w:r>
          </w:p>
        </w:tc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</w:tcPr>
          <w:p w14:paraId="38882E7E" w14:textId="77777777" w:rsidR="006920E3" w:rsidRPr="009C486B" w:rsidRDefault="006920E3" w:rsidP="00FB5A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p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C61E0" w14:textId="77777777" w:rsidR="006920E3" w:rsidRPr="009C486B" w:rsidRDefault="006920E3" w:rsidP="00FB5A2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02" w:type="dxa"/>
            <w:tcBorders>
              <w:left w:val="nil"/>
              <w:bottom w:val="single" w:sz="4" w:space="0" w:color="auto"/>
              <w:right w:val="nil"/>
            </w:tcBorders>
          </w:tcPr>
          <w:p w14:paraId="67F3C0DD" w14:textId="77777777" w:rsidR="006920E3" w:rsidRPr="009C486B" w:rsidRDefault="006920E3" w:rsidP="00FB5A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Standardized β coefficient (95% CI)</w:t>
            </w:r>
          </w:p>
        </w:tc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</w:tcPr>
          <w:p w14:paraId="0D3ACD1C" w14:textId="77777777" w:rsidR="006920E3" w:rsidRPr="009C486B" w:rsidRDefault="006920E3" w:rsidP="00FB5A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B5116" w14:textId="77777777" w:rsidR="006920E3" w:rsidRPr="009C486B" w:rsidRDefault="006920E3" w:rsidP="00FB5A2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53" w:type="dxa"/>
            <w:tcBorders>
              <w:left w:val="nil"/>
              <w:bottom w:val="single" w:sz="4" w:space="0" w:color="auto"/>
              <w:right w:val="nil"/>
            </w:tcBorders>
          </w:tcPr>
          <w:p w14:paraId="2FC28F63" w14:textId="77777777" w:rsidR="006920E3" w:rsidRPr="009C486B" w:rsidRDefault="006920E3" w:rsidP="00FB5A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Standardized β coefficient (95% CI)</w:t>
            </w:r>
          </w:p>
        </w:tc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</w:tcPr>
          <w:p w14:paraId="56038D00" w14:textId="77777777" w:rsidR="006920E3" w:rsidRPr="009C486B" w:rsidRDefault="006920E3" w:rsidP="00FB5A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p</w:t>
            </w:r>
          </w:p>
        </w:tc>
      </w:tr>
      <w:tr w:rsidR="006920E3" w:rsidRPr="009C486B" w14:paraId="304C75AC" w14:textId="77777777" w:rsidTr="00FB5A2A">
        <w:tc>
          <w:tcPr>
            <w:tcW w:w="3337" w:type="dxa"/>
            <w:tcBorders>
              <w:left w:val="nil"/>
              <w:bottom w:val="nil"/>
              <w:right w:val="nil"/>
            </w:tcBorders>
          </w:tcPr>
          <w:p w14:paraId="3189186F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  <w:b/>
                <w:bCs/>
              </w:rPr>
              <w:t xml:space="preserve">Males </w:t>
            </w:r>
          </w:p>
        </w:tc>
        <w:tc>
          <w:tcPr>
            <w:tcW w:w="2966" w:type="dxa"/>
            <w:tcBorders>
              <w:left w:val="nil"/>
              <w:bottom w:val="nil"/>
              <w:right w:val="nil"/>
            </w:tcBorders>
          </w:tcPr>
          <w:p w14:paraId="737B2E9E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</w:tcPr>
          <w:p w14:paraId="57B84A80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76" w:type="dxa"/>
            <w:tcBorders>
              <w:left w:val="nil"/>
              <w:bottom w:val="nil"/>
              <w:right w:val="nil"/>
            </w:tcBorders>
          </w:tcPr>
          <w:p w14:paraId="540EE7F1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002" w:type="dxa"/>
            <w:tcBorders>
              <w:left w:val="nil"/>
              <w:bottom w:val="nil"/>
              <w:right w:val="nil"/>
            </w:tcBorders>
          </w:tcPr>
          <w:p w14:paraId="5AE4E16A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</w:tcPr>
          <w:p w14:paraId="19A889AF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71B6C0CF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3" w:type="dxa"/>
            <w:tcBorders>
              <w:left w:val="nil"/>
              <w:bottom w:val="nil"/>
              <w:right w:val="nil"/>
            </w:tcBorders>
          </w:tcPr>
          <w:p w14:paraId="0B0FB4EC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</w:tcPr>
          <w:p w14:paraId="749C6E9D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6920E3" w:rsidRPr="009C486B" w14:paraId="4C6792BC" w14:textId="77777777" w:rsidTr="00FB5A2A"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004B0C0C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MDS-UPDRS III total scores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5A19E38D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-0.442(-4.494, 3.649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E3B8519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83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3C6DCF06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5BABE2D5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-0.033(-6.723, 4.945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C29F46C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7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92B46B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372036FA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014(-5.622, 6.38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9E9E0F2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900</w:t>
            </w:r>
          </w:p>
        </w:tc>
      </w:tr>
      <w:tr w:rsidR="006920E3" w:rsidRPr="009C486B" w14:paraId="27E21884" w14:textId="77777777" w:rsidTr="00FB5A2A"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3C750293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Tremor subscores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6FF097CB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1.027(-0.557, 2.61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BFC3124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2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14F62F96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438C4A8F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200(-0.333, 3.614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8152B35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1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279999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0D3C5A7A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213(-0.308, 3.803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F67B044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094</w:t>
            </w:r>
          </w:p>
        </w:tc>
      </w:tr>
      <w:tr w:rsidR="006920E3" w:rsidRPr="009C486B" w14:paraId="0A7ACB67" w14:textId="77777777" w:rsidTr="00FB5A2A"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27D34470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Rigid subscores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6EF55746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-0.023(-1.117, 1.072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522096C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96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15D04AC8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72D18643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055(-1.136, 1.829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B18AD9A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6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C8D120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2F0B8CEC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021(-1.403, 1.665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929FA78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865</w:t>
            </w:r>
          </w:p>
        </w:tc>
      </w:tr>
      <w:tr w:rsidR="006920E3" w:rsidRPr="009C486B" w14:paraId="4D936590" w14:textId="77777777" w:rsidTr="00FB5A2A"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23D9E0EC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Bradykinesia subscores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7896818B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-0.511(-3.836, 2.813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0F49A19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76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02C87A71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600DEDDB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002(-4.341, 4.416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16ADC3B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9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8F7C9A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5AAC107C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011(-4.325, 4.732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6015E82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929</w:t>
            </w:r>
          </w:p>
        </w:tc>
      </w:tr>
      <w:tr w:rsidR="006920E3" w:rsidRPr="009C486B" w14:paraId="72791F0B" w14:textId="77777777" w:rsidTr="00FB5A2A"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2AAC11F7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Gait/postural instability subscores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263A039A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038(-0.744, 0.819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AA900BE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92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608E2BAC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492E5D98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-0.090(-1.559, 0.706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2C97094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4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F0A7DE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2F64E224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-0.097(-1.621, 0.70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C444789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432</w:t>
            </w:r>
          </w:p>
        </w:tc>
      </w:tr>
      <w:tr w:rsidR="006920E3" w:rsidRPr="009C486B" w14:paraId="7FC3E569" w14:textId="77777777" w:rsidTr="00FB5A2A"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2BA8E5C1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  <w:b/>
                <w:bCs/>
              </w:rPr>
              <w:t xml:space="preserve">Females 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0982E13A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D0725D0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1642A22A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1553D3A4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BEAFEC3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3C63EC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54D2097C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8C2AF18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6920E3" w:rsidRPr="009C486B" w14:paraId="370D4A45" w14:textId="77777777" w:rsidTr="00FB5A2A"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1944E81B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9C486B">
              <w:rPr>
                <w:rFonts w:ascii="Times New Roman" w:hAnsi="Times New Roman"/>
              </w:rPr>
              <w:t>MDS-UPDRS III total scores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03890A23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254(-4.253, 4.76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B568847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91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01B6E20A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600A4FBB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108(-2.497, 7.515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6A19853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3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5D550A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17940C8B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108(-2.514, 7.503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5B1F4E9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324</w:t>
            </w:r>
          </w:p>
        </w:tc>
      </w:tr>
      <w:tr w:rsidR="006920E3" w:rsidRPr="009C486B" w14:paraId="1ED2ACDF" w14:textId="77777777" w:rsidTr="00FB5A2A"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13E70AE4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Tremor subscores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21998DCB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835(-0.712, 2.382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AE16ABB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28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54C8546F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245C11A0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102(-1.148, 2.667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B1CDECB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4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9C1061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072D0BD2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112(-1.133, 2.802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62B1BB4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399</w:t>
            </w:r>
          </w:p>
        </w:tc>
      </w:tr>
      <w:tr w:rsidR="006920E3" w:rsidRPr="009C486B" w14:paraId="32D5851D" w14:textId="77777777" w:rsidTr="00FB5A2A"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133EB0BF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lastRenderedPageBreak/>
              <w:t>Rigidity subscores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670F38AC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-0.659(-1.861, 0.544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DFDFB8B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28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23A7F444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7D529656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001(-1.431, 1.437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45E65F0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9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4799C67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1871EAB2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-0.008(-1.514, 1.428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54568E2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953</w:t>
            </w:r>
          </w:p>
        </w:tc>
      </w:tr>
      <w:tr w:rsidR="006920E3" w:rsidRPr="009C486B" w14:paraId="2D95851C" w14:textId="77777777" w:rsidTr="00FB5A2A"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4460694D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Bradykinesia subscores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41B4788D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-2.340(-6.005, 1.324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381A14C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20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5F15C5E9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61566BA9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051(-3.180, 4.912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B6D2170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6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4A8A6DF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4516830A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037(-3.525, 4.779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BAE0229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763</w:t>
            </w:r>
          </w:p>
        </w:tc>
      </w:tr>
      <w:tr w:rsidR="006920E3" w:rsidRPr="009C486B" w14:paraId="3FD3F6B7" w14:textId="77777777" w:rsidTr="00FB5A2A">
        <w:tc>
          <w:tcPr>
            <w:tcW w:w="3337" w:type="dxa"/>
            <w:tcBorders>
              <w:top w:val="nil"/>
              <w:left w:val="nil"/>
              <w:right w:val="nil"/>
            </w:tcBorders>
          </w:tcPr>
          <w:p w14:paraId="5C204F13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Gait/postural instability subscores</w:t>
            </w:r>
          </w:p>
        </w:tc>
        <w:tc>
          <w:tcPr>
            <w:tcW w:w="2966" w:type="dxa"/>
            <w:tcBorders>
              <w:top w:val="nil"/>
              <w:left w:val="nil"/>
              <w:right w:val="nil"/>
            </w:tcBorders>
          </w:tcPr>
          <w:p w14:paraId="5E8665D1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181(-0.770, 1.133)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</w:tcPr>
          <w:p w14:paraId="64FCDB90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706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</w:tcPr>
          <w:p w14:paraId="53801EF1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002" w:type="dxa"/>
            <w:tcBorders>
              <w:top w:val="nil"/>
              <w:left w:val="nil"/>
              <w:right w:val="nil"/>
            </w:tcBorders>
          </w:tcPr>
          <w:p w14:paraId="752FF883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105(-0.696, 1.626)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</w:tcPr>
          <w:p w14:paraId="4C5DA82F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42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009F0CF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</w:tcPr>
          <w:p w14:paraId="586817F4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055(-0.897, 1.381)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</w:tcPr>
          <w:p w14:paraId="2C6BD4EB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672</w:t>
            </w:r>
          </w:p>
        </w:tc>
      </w:tr>
    </w:tbl>
    <w:p w14:paraId="41AC9EED" w14:textId="77777777" w:rsidR="006920E3" w:rsidRPr="009C486B" w:rsidRDefault="006920E3" w:rsidP="006920E3">
      <w:pPr>
        <w:spacing w:line="480" w:lineRule="auto"/>
        <w:rPr>
          <w:rFonts w:ascii="Times New Roman" w:hAnsi="Times New Roman" w:cs="Times New Roman"/>
        </w:rPr>
      </w:pPr>
      <w:r w:rsidRPr="009C486B">
        <w:rPr>
          <w:rFonts w:ascii="Times New Roman" w:hAnsi="Times New Roman" w:cs="Times New Roman"/>
        </w:rPr>
        <w:t>Multivariable linear regression Model 1 was adjusted for age, education, BMI, age at onset, disease duration, MoCA scores, HAMA scores, HAMD scores, LEED, and use of lipid-lowering medication, Model 2 was further adjusted for uric acid and homocysteine levels.</w:t>
      </w:r>
    </w:p>
    <w:p w14:paraId="1659B8C6" w14:textId="77777777" w:rsidR="006920E3" w:rsidRPr="009C486B" w:rsidRDefault="006920E3" w:rsidP="006920E3">
      <w:pPr>
        <w:spacing w:line="480" w:lineRule="auto"/>
        <w:rPr>
          <w:rFonts w:ascii="Times New Roman" w:hAnsi="Times New Roman" w:cs="Times New Roman"/>
        </w:rPr>
      </w:pPr>
      <w:r w:rsidRPr="009C486B">
        <w:rPr>
          <w:rFonts w:ascii="Times New Roman" w:hAnsi="Times New Roman" w:cs="Times New Roman"/>
        </w:rPr>
        <w:t>Abbreviations: TC, total cholesterol; CI, confidence interval; MDS-UPDRS III, Movement Disorder Society-Unified Parkinson’s Disease Rating Scale part III; BMI, body mass index; MoCA, Montreal Cognitive Assessment; HAMA, Hamilton Anxiety Rating Scale; HAMD, Hamilton Depression Rating Scale; LEED, levodopa equivalent daily dosage.</w:t>
      </w:r>
    </w:p>
    <w:p w14:paraId="0B125322" w14:textId="77777777" w:rsidR="006920E3" w:rsidRPr="009C486B" w:rsidRDefault="006920E3" w:rsidP="006920E3">
      <w:pPr>
        <w:spacing w:line="480" w:lineRule="auto"/>
        <w:rPr>
          <w:rFonts w:ascii="Times New Roman" w:hAnsi="Times New Roman" w:cs="Times New Roman"/>
        </w:rPr>
      </w:pPr>
    </w:p>
    <w:p w14:paraId="590BF29A" w14:textId="77777777" w:rsidR="006920E3" w:rsidRPr="009C486B" w:rsidRDefault="006920E3" w:rsidP="006920E3">
      <w:pPr>
        <w:spacing w:line="480" w:lineRule="auto"/>
        <w:rPr>
          <w:rFonts w:ascii="Times New Roman" w:hAnsi="Times New Roman" w:cs="Times New Roman"/>
        </w:rPr>
      </w:pPr>
    </w:p>
    <w:p w14:paraId="3A66E113" w14:textId="77777777" w:rsidR="006920E3" w:rsidRPr="009C486B" w:rsidRDefault="006920E3" w:rsidP="006920E3">
      <w:pPr>
        <w:spacing w:line="480" w:lineRule="auto"/>
        <w:rPr>
          <w:rFonts w:ascii="Times New Roman" w:hAnsi="Times New Roman" w:cs="Times New Roman"/>
        </w:rPr>
      </w:pPr>
    </w:p>
    <w:p w14:paraId="17D57BA8" w14:textId="77777777" w:rsidR="006920E3" w:rsidRPr="009C486B" w:rsidRDefault="006920E3" w:rsidP="006920E3">
      <w:pPr>
        <w:spacing w:line="480" w:lineRule="auto"/>
        <w:rPr>
          <w:rFonts w:ascii="Times New Roman" w:hAnsi="Times New Roman" w:cs="Times New Roman"/>
        </w:rPr>
      </w:pPr>
    </w:p>
    <w:p w14:paraId="73F5A921" w14:textId="77777777" w:rsidR="006920E3" w:rsidRPr="009C486B" w:rsidRDefault="006920E3" w:rsidP="006920E3">
      <w:pPr>
        <w:spacing w:line="480" w:lineRule="auto"/>
        <w:rPr>
          <w:rFonts w:ascii="Times New Roman" w:hAnsi="Times New Roman" w:cs="Times New Roman"/>
        </w:rPr>
      </w:pPr>
    </w:p>
    <w:p w14:paraId="326653AC" w14:textId="6005C202" w:rsidR="006920E3" w:rsidRPr="009C486B" w:rsidRDefault="00850F83" w:rsidP="006920E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6920E3" w:rsidRPr="009C486B">
        <w:rPr>
          <w:rFonts w:ascii="Times New Roman" w:hAnsi="Times New Roman" w:cs="Times New Roman"/>
          <w:b/>
          <w:bCs/>
        </w:rPr>
        <w:t xml:space="preserve">Table </w:t>
      </w:r>
      <w:r w:rsidR="006920E3">
        <w:rPr>
          <w:rFonts w:ascii="Times New Roman" w:hAnsi="Times New Roman" w:cs="Times New Roman"/>
          <w:b/>
          <w:bCs/>
        </w:rPr>
        <w:t xml:space="preserve">2 </w:t>
      </w:r>
      <w:r w:rsidR="006920E3" w:rsidRPr="009C486B">
        <w:rPr>
          <w:rFonts w:ascii="Times New Roman" w:hAnsi="Times New Roman" w:cs="Times New Roman"/>
        </w:rPr>
        <w:t>Motor performance based on LDL-C levels by sex</w:t>
      </w:r>
    </w:p>
    <w:tbl>
      <w:tblPr>
        <w:tblStyle w:val="a3"/>
        <w:tblW w:w="14743" w:type="dxa"/>
        <w:tblInd w:w="-431" w:type="dxa"/>
        <w:tblLook w:val="04A0" w:firstRow="1" w:lastRow="0" w:firstColumn="1" w:lastColumn="0" w:noHBand="0" w:noVBand="1"/>
      </w:tblPr>
      <w:tblGrid>
        <w:gridCol w:w="3337"/>
        <w:gridCol w:w="2966"/>
        <w:gridCol w:w="742"/>
        <w:gridCol w:w="276"/>
        <w:gridCol w:w="3002"/>
        <w:gridCol w:w="742"/>
        <w:gridCol w:w="283"/>
        <w:gridCol w:w="2653"/>
        <w:gridCol w:w="742"/>
      </w:tblGrid>
      <w:tr w:rsidR="006920E3" w:rsidRPr="009C486B" w14:paraId="3ADCB40A" w14:textId="77777777" w:rsidTr="00FB5A2A">
        <w:tc>
          <w:tcPr>
            <w:tcW w:w="3337" w:type="dxa"/>
            <w:vMerge w:val="restart"/>
            <w:tcBorders>
              <w:left w:val="nil"/>
              <w:right w:val="nil"/>
            </w:tcBorders>
          </w:tcPr>
          <w:p w14:paraId="1AA4AA8E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708" w:type="dxa"/>
            <w:gridSpan w:val="2"/>
            <w:tcBorders>
              <w:left w:val="nil"/>
              <w:right w:val="nil"/>
            </w:tcBorders>
          </w:tcPr>
          <w:p w14:paraId="3A2FBE7C" w14:textId="64C988DD" w:rsidR="006920E3" w:rsidRPr="009C486B" w:rsidRDefault="00B54D3A" w:rsidP="00FB5A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Un</w:t>
            </w:r>
            <w:r>
              <w:rPr>
                <w:rFonts w:ascii="Times New Roman" w:hAnsi="Times New Roman"/>
              </w:rPr>
              <w:t>ivariate</w:t>
            </w:r>
          </w:p>
        </w:tc>
        <w:tc>
          <w:tcPr>
            <w:tcW w:w="276" w:type="dxa"/>
            <w:tcBorders>
              <w:left w:val="nil"/>
              <w:bottom w:val="nil"/>
              <w:right w:val="nil"/>
            </w:tcBorders>
          </w:tcPr>
          <w:p w14:paraId="54AB7E07" w14:textId="77777777" w:rsidR="006920E3" w:rsidRPr="009C486B" w:rsidRDefault="006920E3" w:rsidP="00FB5A2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744" w:type="dxa"/>
            <w:gridSpan w:val="2"/>
            <w:tcBorders>
              <w:left w:val="nil"/>
              <w:right w:val="nil"/>
            </w:tcBorders>
          </w:tcPr>
          <w:p w14:paraId="520EAA5C" w14:textId="77777777" w:rsidR="006920E3" w:rsidRPr="009C486B" w:rsidRDefault="006920E3" w:rsidP="00FB5A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Model 1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17AA60C5" w14:textId="77777777" w:rsidR="006920E3" w:rsidRPr="009C486B" w:rsidRDefault="006920E3" w:rsidP="00FB5A2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95" w:type="dxa"/>
            <w:gridSpan w:val="2"/>
            <w:tcBorders>
              <w:left w:val="nil"/>
              <w:right w:val="nil"/>
            </w:tcBorders>
          </w:tcPr>
          <w:p w14:paraId="7E4F14C5" w14:textId="77777777" w:rsidR="006920E3" w:rsidRPr="009C486B" w:rsidRDefault="006920E3" w:rsidP="00FB5A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Model 2</w:t>
            </w:r>
          </w:p>
        </w:tc>
      </w:tr>
      <w:tr w:rsidR="006920E3" w:rsidRPr="009C486B" w14:paraId="5EA76E5F" w14:textId="77777777" w:rsidTr="00FB5A2A">
        <w:tc>
          <w:tcPr>
            <w:tcW w:w="33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FF3C1D1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966" w:type="dxa"/>
            <w:tcBorders>
              <w:left w:val="nil"/>
              <w:bottom w:val="single" w:sz="4" w:space="0" w:color="auto"/>
              <w:right w:val="nil"/>
            </w:tcBorders>
          </w:tcPr>
          <w:p w14:paraId="055F5522" w14:textId="77777777" w:rsidR="006920E3" w:rsidRPr="009C486B" w:rsidRDefault="006920E3" w:rsidP="00FB5A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Unstandardized B coefficient (95% CI)</w:t>
            </w:r>
          </w:p>
        </w:tc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</w:tcPr>
          <w:p w14:paraId="3551A38A" w14:textId="77777777" w:rsidR="006920E3" w:rsidRPr="009C486B" w:rsidRDefault="006920E3" w:rsidP="00FB5A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p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BA2BA" w14:textId="77777777" w:rsidR="006920E3" w:rsidRPr="009C486B" w:rsidRDefault="006920E3" w:rsidP="00FB5A2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02" w:type="dxa"/>
            <w:tcBorders>
              <w:left w:val="nil"/>
              <w:bottom w:val="single" w:sz="4" w:space="0" w:color="auto"/>
              <w:right w:val="nil"/>
            </w:tcBorders>
          </w:tcPr>
          <w:p w14:paraId="2B9E78E3" w14:textId="77777777" w:rsidR="006920E3" w:rsidRPr="009C486B" w:rsidRDefault="006920E3" w:rsidP="00FB5A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Standardized β coefficient (95% CI)</w:t>
            </w:r>
          </w:p>
        </w:tc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</w:tcPr>
          <w:p w14:paraId="79906298" w14:textId="77777777" w:rsidR="006920E3" w:rsidRPr="009C486B" w:rsidRDefault="006920E3" w:rsidP="00FB5A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36206" w14:textId="77777777" w:rsidR="006920E3" w:rsidRPr="009C486B" w:rsidRDefault="006920E3" w:rsidP="00FB5A2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53" w:type="dxa"/>
            <w:tcBorders>
              <w:left w:val="nil"/>
              <w:bottom w:val="single" w:sz="4" w:space="0" w:color="auto"/>
              <w:right w:val="nil"/>
            </w:tcBorders>
          </w:tcPr>
          <w:p w14:paraId="6F743CF2" w14:textId="77777777" w:rsidR="006920E3" w:rsidRPr="009C486B" w:rsidRDefault="006920E3" w:rsidP="00FB5A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Standardized β coefficient (95% CI)</w:t>
            </w:r>
          </w:p>
        </w:tc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</w:tcPr>
          <w:p w14:paraId="5952F5AA" w14:textId="77777777" w:rsidR="006920E3" w:rsidRPr="009C486B" w:rsidRDefault="006920E3" w:rsidP="00FB5A2A">
            <w:pPr>
              <w:spacing w:line="480" w:lineRule="auto"/>
              <w:ind w:firstLineChars="100" w:firstLine="200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p</w:t>
            </w:r>
          </w:p>
        </w:tc>
      </w:tr>
      <w:tr w:rsidR="006920E3" w:rsidRPr="009C486B" w14:paraId="09E08EE2" w14:textId="77777777" w:rsidTr="00FB5A2A">
        <w:tc>
          <w:tcPr>
            <w:tcW w:w="3337" w:type="dxa"/>
            <w:tcBorders>
              <w:left w:val="nil"/>
              <w:bottom w:val="nil"/>
              <w:right w:val="nil"/>
            </w:tcBorders>
          </w:tcPr>
          <w:p w14:paraId="584216C4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  <w:b/>
                <w:bCs/>
              </w:rPr>
              <w:t xml:space="preserve">Males </w:t>
            </w:r>
          </w:p>
        </w:tc>
        <w:tc>
          <w:tcPr>
            <w:tcW w:w="2966" w:type="dxa"/>
            <w:tcBorders>
              <w:left w:val="nil"/>
              <w:bottom w:val="nil"/>
              <w:right w:val="nil"/>
            </w:tcBorders>
          </w:tcPr>
          <w:p w14:paraId="7A703863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</w:tcPr>
          <w:p w14:paraId="3E303057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76" w:type="dxa"/>
            <w:tcBorders>
              <w:left w:val="nil"/>
              <w:bottom w:val="nil"/>
              <w:right w:val="nil"/>
            </w:tcBorders>
          </w:tcPr>
          <w:p w14:paraId="59BB558B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002" w:type="dxa"/>
            <w:tcBorders>
              <w:left w:val="nil"/>
              <w:bottom w:val="nil"/>
              <w:right w:val="nil"/>
            </w:tcBorders>
          </w:tcPr>
          <w:p w14:paraId="02CD8A78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</w:tcPr>
          <w:p w14:paraId="2245D053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6B55B281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3" w:type="dxa"/>
            <w:tcBorders>
              <w:left w:val="nil"/>
              <w:bottom w:val="nil"/>
              <w:right w:val="nil"/>
            </w:tcBorders>
          </w:tcPr>
          <w:p w14:paraId="51ADF21A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</w:tcPr>
          <w:p w14:paraId="192DB760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6920E3" w:rsidRPr="009C486B" w14:paraId="3029B4EB" w14:textId="77777777" w:rsidTr="00FB5A2A"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06D61FA4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MDS-UPDRS III total scores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5F887825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-1.204(-5.738, 3.33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1760BAB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6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78AA6BFF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3CFDFD6A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-0.035(-7.923, 5.799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6EF9502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7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347532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5780E896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017(-6.566, 7.598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767B224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885</w:t>
            </w:r>
          </w:p>
        </w:tc>
      </w:tr>
      <w:tr w:rsidR="006920E3" w:rsidRPr="009C486B" w14:paraId="45CEFDCF" w14:textId="77777777" w:rsidTr="00FB5A2A"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4B0E6ACB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Tremor subscores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0323DC45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513(-1.272, 2.298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1C5F379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57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721A2978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70B5E07E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157(-0.842, 3.743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C724460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2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B5E16E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5A960889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168(-0.845, 3.96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8D245DD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200</w:t>
            </w:r>
          </w:p>
        </w:tc>
      </w:tr>
      <w:tr w:rsidR="006920E3" w:rsidRPr="009C486B" w14:paraId="2FEDE909" w14:textId="77777777" w:rsidTr="00FB5A2A"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30EBD5D4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Rigid subscores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6276E182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061(-1.169, 1.29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5B61A9C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92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3627991B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282970C2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110(-0.931, 2.473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8D7950C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3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7DCDA4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3246F614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075(-1.248, 2.302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75B2D83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556</w:t>
            </w:r>
          </w:p>
        </w:tc>
      </w:tr>
      <w:tr w:rsidR="006920E3" w:rsidRPr="009C486B" w14:paraId="254C72A5" w14:textId="77777777" w:rsidTr="00FB5A2A"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5511CE11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Bradykinesia subscores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271B4D2D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-0.670(-4.405, 3.065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D6C7982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72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257E58FA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7B28461C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024(-4.535, 5.559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3169176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8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D74E49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15E30802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034(-4.512, 5.984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1B70520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781</w:t>
            </w:r>
          </w:p>
        </w:tc>
      </w:tr>
      <w:tr w:rsidR="006920E3" w:rsidRPr="009C486B" w14:paraId="6546F2F6" w14:textId="77777777" w:rsidTr="00FB5A2A"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00D6EB81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Gait/postural instability subscores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501552E2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-0.152(-1.030, 0.726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D198995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73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37C00A7F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5D5F7D28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-0.147(-2.081, 0.515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3514B43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2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0C11A1D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1B139D09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-0.161(-2.195, 0.478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A7C1538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204</w:t>
            </w:r>
          </w:p>
        </w:tc>
      </w:tr>
      <w:tr w:rsidR="006920E3" w:rsidRPr="009C486B" w14:paraId="6FC0528C" w14:textId="77777777" w:rsidTr="00FB5A2A"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6DE3BD9A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  <w:b/>
                <w:bCs/>
              </w:rPr>
              <w:t xml:space="preserve">Females 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54EDAEE9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D5C0520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0E3D665C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648C80B5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D327CD0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4EB2855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1C770698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D44B429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6920E3" w:rsidRPr="009C486B" w14:paraId="714AF036" w14:textId="77777777" w:rsidTr="00FB5A2A"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402BB3E7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9C486B">
              <w:rPr>
                <w:rFonts w:ascii="Times New Roman" w:hAnsi="Times New Roman"/>
              </w:rPr>
              <w:t>MDS-UPDRS III total scores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67A1863F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-0.928(-5.974, 4.118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AA81D37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71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5E75AA42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631199AA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056(-4.261, 7.245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540F9FB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6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C2E941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087B18A4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064(-4.066, 7.476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56CFDA1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557</w:t>
            </w:r>
          </w:p>
        </w:tc>
      </w:tr>
      <w:tr w:rsidR="006920E3" w:rsidRPr="009C486B" w14:paraId="759E09F9" w14:textId="77777777" w:rsidTr="00FB5A2A"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62EE4904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Tremor subscores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6A7412F7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549(-1.154, 2.252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20878E2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52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1A121FD7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445C3541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014(-2.060, 2.29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073C74C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9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4B1696E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75266AFD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025(-2.056, 2.477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DE3576E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853</w:t>
            </w:r>
          </w:p>
        </w:tc>
      </w:tr>
      <w:tr w:rsidR="006920E3" w:rsidRPr="009C486B" w14:paraId="2E8838D7" w14:textId="77777777" w:rsidTr="00FB5A2A"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4AF18EB1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lastRenderedPageBreak/>
              <w:t>Rigidity subscores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2FFBF23F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-0.771(-2.085, 0.543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F891B79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24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79EFE0D2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0290DFD7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-0.009(-1.686, 1.566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AE7DEDA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9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5CF6F5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157B1AD2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-0.013(-1.771, 1.598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EC09E5E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919</w:t>
            </w:r>
          </w:p>
        </w:tc>
      </w:tr>
      <w:tr w:rsidR="006920E3" w:rsidRPr="009C486B" w14:paraId="452BFD08" w14:textId="77777777" w:rsidTr="00FB5A2A"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3AF96EE4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Bradykinesia subscores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0E1FF20E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-2.568(-6.578, 1.44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A95B2AA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20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5BF40AB5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3C4BB1C6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046(-3.706, 5.472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EEFC19C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7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E35EDB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43BAC196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033(-4.122, 5.39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EA18303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790</w:t>
            </w:r>
          </w:p>
        </w:tc>
      </w:tr>
      <w:tr w:rsidR="006920E3" w:rsidRPr="009C486B" w14:paraId="7037C389" w14:textId="77777777" w:rsidTr="00FB5A2A">
        <w:tc>
          <w:tcPr>
            <w:tcW w:w="3337" w:type="dxa"/>
            <w:tcBorders>
              <w:top w:val="nil"/>
              <w:left w:val="nil"/>
              <w:right w:val="nil"/>
            </w:tcBorders>
          </w:tcPr>
          <w:p w14:paraId="4396E7F5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Gait/postural instability subscores</w:t>
            </w:r>
          </w:p>
        </w:tc>
        <w:tc>
          <w:tcPr>
            <w:tcW w:w="2966" w:type="dxa"/>
            <w:tcBorders>
              <w:top w:val="nil"/>
              <w:left w:val="nil"/>
              <w:right w:val="nil"/>
            </w:tcBorders>
          </w:tcPr>
          <w:p w14:paraId="0F4D89DC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-0.150(-1.191, 0.892)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</w:tcPr>
          <w:p w14:paraId="2CAE66F5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776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</w:tcPr>
          <w:p w14:paraId="39B09B06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002" w:type="dxa"/>
            <w:tcBorders>
              <w:top w:val="nil"/>
              <w:left w:val="nil"/>
              <w:right w:val="nil"/>
            </w:tcBorders>
          </w:tcPr>
          <w:p w14:paraId="4737FCBC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030(-1.172, 1.474)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</w:tcPr>
          <w:p w14:paraId="49E7A40B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82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68D1B7A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</w:tcPr>
          <w:p w14:paraId="7E63FD38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-0.028(-1.448, 1.165)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</w:tcPr>
          <w:p w14:paraId="5CF64EBE" w14:textId="77777777" w:rsidR="006920E3" w:rsidRPr="009C486B" w:rsidRDefault="006920E3" w:rsidP="00FB5A2A">
            <w:pPr>
              <w:spacing w:line="480" w:lineRule="auto"/>
              <w:rPr>
                <w:rFonts w:ascii="Times New Roman" w:hAnsi="Times New Roman"/>
              </w:rPr>
            </w:pPr>
            <w:r w:rsidRPr="009C486B">
              <w:rPr>
                <w:rFonts w:ascii="Times New Roman" w:hAnsi="Times New Roman"/>
              </w:rPr>
              <w:t>0.829</w:t>
            </w:r>
          </w:p>
        </w:tc>
      </w:tr>
    </w:tbl>
    <w:p w14:paraId="265549EB" w14:textId="77777777" w:rsidR="006920E3" w:rsidRPr="009C486B" w:rsidRDefault="006920E3" w:rsidP="006920E3">
      <w:pPr>
        <w:spacing w:line="480" w:lineRule="auto"/>
        <w:rPr>
          <w:rFonts w:ascii="Times New Roman" w:hAnsi="Times New Roman" w:cs="Times New Roman"/>
        </w:rPr>
      </w:pPr>
      <w:r w:rsidRPr="009C486B">
        <w:rPr>
          <w:rFonts w:ascii="Times New Roman" w:hAnsi="Times New Roman" w:cs="Times New Roman"/>
        </w:rPr>
        <w:t>Multivariable linear regression Model 1 was adjusted for age, education, BMI, age at onset, disease duration, MoCA scores, HAMA scores, HAMD scores, LEED, and use of lipid-lowering medication, Model 2 was further adjusted for uric acid and homocysteine levels.</w:t>
      </w:r>
    </w:p>
    <w:p w14:paraId="31018C9F" w14:textId="77777777" w:rsidR="006920E3" w:rsidRPr="009C486B" w:rsidRDefault="006920E3" w:rsidP="006920E3">
      <w:pPr>
        <w:spacing w:line="480" w:lineRule="auto"/>
        <w:rPr>
          <w:rFonts w:ascii="Times New Roman" w:hAnsi="Times New Roman" w:cs="Times New Roman"/>
        </w:rPr>
      </w:pPr>
      <w:r w:rsidRPr="009C486B">
        <w:rPr>
          <w:rFonts w:ascii="Times New Roman" w:hAnsi="Times New Roman" w:cs="Times New Roman"/>
        </w:rPr>
        <w:t>Abbreviations: LDL-C, low-density lipoprotein cholesterol; CI, confidence interval; MDS-UPDRS III, Movement Disorder Society-Unified Parkinson’s Disease Rating Scale part III; BMI, body mass index; MoCA, Montreal Cognitive Assessment; HAMA, Hamilton Anxiety Rating Scale; HAMD, Hamilton Depression Rating Scale; LEED, levodopa equivalent daily dosage.</w:t>
      </w:r>
    </w:p>
    <w:p w14:paraId="237C77D8" w14:textId="77777777" w:rsidR="006920E3" w:rsidRPr="009C486B" w:rsidRDefault="006920E3" w:rsidP="006920E3">
      <w:pPr>
        <w:spacing w:line="480" w:lineRule="auto"/>
        <w:rPr>
          <w:rFonts w:ascii="Times New Roman" w:hAnsi="Times New Roman" w:cs="Times New Roman"/>
        </w:rPr>
      </w:pPr>
    </w:p>
    <w:p w14:paraId="790E6944" w14:textId="77777777" w:rsidR="006920E3" w:rsidRPr="009C486B" w:rsidRDefault="006920E3" w:rsidP="006920E3">
      <w:pPr>
        <w:spacing w:line="480" w:lineRule="auto"/>
        <w:rPr>
          <w:rFonts w:ascii="Times New Roman" w:hAnsi="Times New Roman" w:cs="Times New Roman"/>
        </w:rPr>
      </w:pPr>
    </w:p>
    <w:p w14:paraId="74F256C8" w14:textId="77777777" w:rsidR="00721D96" w:rsidRPr="006920E3" w:rsidRDefault="00B54D3A"/>
    <w:sectPr w:rsidR="00721D96" w:rsidRPr="006920E3" w:rsidSect="006920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162"/>
    <w:rsid w:val="005F6472"/>
    <w:rsid w:val="006920E3"/>
    <w:rsid w:val="00774AEF"/>
    <w:rsid w:val="00850F83"/>
    <w:rsid w:val="00B54D3A"/>
    <w:rsid w:val="00EE6193"/>
    <w:rsid w:val="00F84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CE92F"/>
  <w15:chartTrackingRefBased/>
  <w15:docId w15:val="{D6DD4F96-E66E-42A6-84CA-4F6F5791E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20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20E3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82</Words>
  <Characters>3320</Characters>
  <Application>Microsoft Office Word</Application>
  <DocSecurity>0</DocSecurity>
  <Lines>27</Lines>
  <Paragraphs>7</Paragraphs>
  <ScaleCrop>false</ScaleCrop>
  <Company/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M</dc:creator>
  <cp:keywords/>
  <dc:description/>
  <cp:lastModifiedBy>M M</cp:lastModifiedBy>
  <cp:revision>6</cp:revision>
  <dcterms:created xsi:type="dcterms:W3CDTF">2022-01-13T14:15:00Z</dcterms:created>
  <dcterms:modified xsi:type="dcterms:W3CDTF">2022-03-07T15:24:00Z</dcterms:modified>
</cp:coreProperties>
</file>